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1F63E" w14:textId="1E610264" w:rsidR="00D43517" w:rsidRPr="007B5EFF" w:rsidRDefault="00D43517">
      <w:pPr>
        <w:rPr>
          <w:b/>
          <w:bCs/>
        </w:rPr>
      </w:pPr>
      <w:r w:rsidRPr="007B5EFF">
        <w:rPr>
          <w:b/>
          <w:bCs/>
        </w:rPr>
        <w:t>Additional file 2. Supplementary Figures S1-S3.</w:t>
      </w:r>
    </w:p>
    <w:p w14:paraId="74E2DD76" w14:textId="77777777" w:rsidR="007B5EFF" w:rsidRDefault="007B5EFF" w:rsidP="00ED7862"/>
    <w:p w14:paraId="026692E6" w14:textId="6EECA65A" w:rsidR="00ED7862" w:rsidRPr="006A347B" w:rsidRDefault="006A347B" w:rsidP="00ED7862">
      <w:pPr>
        <w:rPr>
          <w:b/>
          <w:bCs/>
        </w:rPr>
      </w:pPr>
      <w:r w:rsidRPr="006A347B">
        <w:rPr>
          <w:b/>
          <w:bCs/>
        </w:rPr>
        <w:t xml:space="preserve">Long-term </w:t>
      </w:r>
      <w:r w:rsidR="001C0682">
        <w:rPr>
          <w:b/>
          <w:bCs/>
        </w:rPr>
        <w:t>stability</w:t>
      </w:r>
      <w:r w:rsidRPr="006A347B">
        <w:rPr>
          <w:b/>
          <w:bCs/>
        </w:rPr>
        <w:t xml:space="preserve"> of the ur</w:t>
      </w:r>
      <w:r w:rsidR="001C0682">
        <w:rPr>
          <w:b/>
          <w:bCs/>
        </w:rPr>
        <w:t>ogenital</w:t>
      </w:r>
      <w:r w:rsidRPr="006A347B">
        <w:rPr>
          <w:b/>
          <w:bCs/>
        </w:rPr>
        <w:t xml:space="preserve"> microbiota of </w:t>
      </w:r>
      <w:r w:rsidR="00520975">
        <w:rPr>
          <w:b/>
          <w:bCs/>
        </w:rPr>
        <w:t>asymptomatic</w:t>
      </w:r>
      <w:r w:rsidRPr="006A347B">
        <w:rPr>
          <w:b/>
          <w:bCs/>
        </w:rPr>
        <w:t xml:space="preserve"> European women</w:t>
      </w:r>
    </w:p>
    <w:p w14:paraId="21B54636" w14:textId="77777777" w:rsidR="006A347B" w:rsidRDefault="006A347B" w:rsidP="00ED7862"/>
    <w:p w14:paraId="268A4787" w14:textId="77777777" w:rsidR="00ED7862" w:rsidRPr="00ED7862" w:rsidRDefault="00ED7862" w:rsidP="00ED7862">
      <w:pPr>
        <w:rPr>
          <w:lang w:val="pl-PL"/>
        </w:rPr>
      </w:pPr>
      <w:r w:rsidRPr="00ED7862">
        <w:rPr>
          <w:lang w:val="pl-PL"/>
        </w:rPr>
        <w:t>Magdalena Ksiezarek</w:t>
      </w:r>
      <w:r w:rsidRPr="007B5EFF">
        <w:rPr>
          <w:vertAlign w:val="superscript"/>
          <w:lang w:val="pl-PL"/>
        </w:rPr>
        <w:t>1</w:t>
      </w:r>
      <w:r w:rsidRPr="00ED7862">
        <w:rPr>
          <w:lang w:val="pl-PL"/>
        </w:rPr>
        <w:t>, Svetlana Ugarcina-Perovic</w:t>
      </w:r>
      <w:r w:rsidRPr="007B5EFF">
        <w:rPr>
          <w:vertAlign w:val="superscript"/>
          <w:lang w:val="pl-PL"/>
        </w:rPr>
        <w:t>1</w:t>
      </w:r>
      <w:r w:rsidRPr="00ED7862">
        <w:rPr>
          <w:lang w:val="pl-PL"/>
        </w:rPr>
        <w:t>, Joana Rocha</w:t>
      </w:r>
      <w:r w:rsidRPr="007B5EFF">
        <w:rPr>
          <w:vertAlign w:val="superscript"/>
          <w:lang w:val="pl-PL"/>
        </w:rPr>
        <w:t>1</w:t>
      </w:r>
      <w:r w:rsidRPr="00ED7862">
        <w:rPr>
          <w:lang w:val="pl-PL"/>
        </w:rPr>
        <w:t>, Filipa Grosso</w:t>
      </w:r>
      <w:r w:rsidRPr="007B5EFF">
        <w:rPr>
          <w:vertAlign w:val="superscript"/>
          <w:lang w:val="pl-PL"/>
        </w:rPr>
        <w:t>1</w:t>
      </w:r>
      <w:r w:rsidRPr="00ED7862">
        <w:rPr>
          <w:lang w:val="pl-PL"/>
        </w:rPr>
        <w:t>, Luísa Peixe</w:t>
      </w:r>
      <w:r w:rsidRPr="007B5EFF">
        <w:rPr>
          <w:vertAlign w:val="superscript"/>
          <w:lang w:val="pl-PL"/>
        </w:rPr>
        <w:t>1</w:t>
      </w:r>
      <w:r w:rsidRPr="00ED7862">
        <w:rPr>
          <w:lang w:val="pl-PL"/>
        </w:rPr>
        <w:t>.</w:t>
      </w:r>
    </w:p>
    <w:p w14:paraId="21E6CC41" w14:textId="77777777" w:rsidR="00ED7862" w:rsidRPr="00ED7862" w:rsidRDefault="00ED7862" w:rsidP="00ED7862">
      <w:pPr>
        <w:rPr>
          <w:lang w:val="pl-PL"/>
        </w:rPr>
      </w:pPr>
    </w:p>
    <w:p w14:paraId="2863E4DB" w14:textId="1CD35E1C" w:rsidR="00CC139D" w:rsidRDefault="00ED7862">
      <w:r w:rsidRPr="007B5EFF">
        <w:rPr>
          <w:vertAlign w:val="superscript"/>
        </w:rPr>
        <w:t>1</w:t>
      </w:r>
      <w:r>
        <w:t>UCIBIO-REQUIMTE. Laboratory of Microbiology, Faculty of Pharmacy, University of Porto, 4050 Porto, Portugal</w:t>
      </w:r>
    </w:p>
    <w:p w14:paraId="73CE1430" w14:textId="77777777" w:rsidR="00412804" w:rsidRDefault="00412804"/>
    <w:p w14:paraId="12331165" w14:textId="2D3FD1C6" w:rsidR="00D43517" w:rsidRDefault="00D43517"/>
    <w:p w14:paraId="045F637D" w14:textId="06D3418B" w:rsidR="00412804" w:rsidRDefault="0041280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772BD4" wp14:editId="223A3517">
                <wp:simplePos x="0" y="0"/>
                <wp:positionH relativeFrom="margin">
                  <wp:posOffset>432517</wp:posOffset>
                </wp:positionH>
                <wp:positionV relativeFrom="paragraph">
                  <wp:posOffset>1273064</wp:posOffset>
                </wp:positionV>
                <wp:extent cx="4700049" cy="9801"/>
                <wp:effectExtent l="19050" t="19050" r="24765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00049" cy="9801"/>
                        </a:xfrm>
                        <a:prstGeom prst="line">
                          <a:avLst/>
                        </a:prstGeom>
                        <a:ln w="28575"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F10489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4.05pt,100.25pt" to="404.15pt,10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" strokecolor="#5b9bd5 [3204]" strokeweight="2.25pt">
                <v:stroke dashstyle="3 1" joinstyle="miter"/>
                <w10:wrap anchorx="margin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3AC8D99D" wp14:editId="00782941">
            <wp:extent cx="5106383" cy="526376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3529" cy="5281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FB8DA" w14:textId="36FF8F68" w:rsidR="00412804" w:rsidRDefault="00412804"/>
    <w:p w14:paraId="0462A542" w14:textId="5FB797AD" w:rsidR="00412804" w:rsidRDefault="00412804"/>
    <w:p w14:paraId="47DFC01E" w14:textId="1CDAD6AB" w:rsidR="00082C17" w:rsidRPr="007B5EFF" w:rsidRDefault="00CC139D" w:rsidP="007B5EFF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332F5">
        <w:rPr>
          <w:rFonts w:ascii="Times New Roman" w:eastAsia="Times New Roman" w:hAnsi="Times New Roman" w:cs="Times New Roman"/>
          <w:b/>
          <w:bCs/>
          <w:color w:val="000000"/>
        </w:rPr>
        <w:t>Supplementary Figure S1.</w:t>
      </w:r>
      <w:r w:rsidRPr="00F332F5">
        <w:rPr>
          <w:rFonts w:ascii="Times New Roman" w:eastAsia="Times New Roman" w:hAnsi="Times New Roman" w:cs="Times New Roman"/>
          <w:color w:val="000000"/>
        </w:rPr>
        <w:t xml:space="preserve"> Dendrogram representing samples hierarchical clustering based on species level identification.</w:t>
      </w:r>
      <w:r w:rsidR="00AF505C">
        <w:rPr>
          <w:rFonts w:ascii="Times New Roman" w:eastAsia="Times New Roman" w:hAnsi="Times New Roman" w:cs="Times New Roman"/>
          <w:color w:val="000000"/>
        </w:rPr>
        <w:t xml:space="preserve"> A </w:t>
      </w:r>
      <w:r w:rsidR="00B94996">
        <w:rPr>
          <w:rFonts w:ascii="Times New Roman" w:eastAsia="Times New Roman" w:hAnsi="Times New Roman" w:cs="Times New Roman"/>
          <w:color w:val="000000"/>
        </w:rPr>
        <w:t xml:space="preserve">cutoff value of 0.8 was </w:t>
      </w:r>
      <w:r w:rsidR="004A4CE2">
        <w:rPr>
          <w:rFonts w:ascii="Times New Roman" w:eastAsia="Times New Roman" w:hAnsi="Times New Roman" w:cs="Times New Roman"/>
          <w:color w:val="000000"/>
        </w:rPr>
        <w:t xml:space="preserve">used to define </w:t>
      </w:r>
      <w:r w:rsidR="00CA6D6D">
        <w:rPr>
          <w:rFonts w:ascii="Times New Roman" w:eastAsia="Times New Roman" w:hAnsi="Times New Roman" w:cs="Times New Roman"/>
          <w:color w:val="000000"/>
        </w:rPr>
        <w:t xml:space="preserve">the </w:t>
      </w:r>
      <w:r w:rsidR="004A4CE2">
        <w:rPr>
          <w:rFonts w:ascii="Times New Roman" w:eastAsia="Times New Roman" w:hAnsi="Times New Roman" w:cs="Times New Roman"/>
          <w:color w:val="000000"/>
        </w:rPr>
        <w:t>clusters</w:t>
      </w:r>
      <w:r w:rsidR="00CA6D6D">
        <w:rPr>
          <w:rFonts w:ascii="Times New Roman" w:eastAsia="Times New Roman" w:hAnsi="Times New Roman" w:cs="Times New Roman"/>
          <w:color w:val="000000"/>
        </w:rPr>
        <w:t xml:space="preserve"> (dashed blue line).</w:t>
      </w:r>
    </w:p>
    <w:p w14:paraId="0DCD5B44" w14:textId="32188E8E" w:rsidR="00412804" w:rsidRDefault="00412804"/>
    <w:p w14:paraId="7321A271" w14:textId="77777777" w:rsidR="00412804" w:rsidRDefault="00412804"/>
    <w:p w14:paraId="675CBEF5" w14:textId="1606B6A9" w:rsidR="00412804" w:rsidRDefault="00412804">
      <w:r>
        <w:rPr>
          <w:noProof/>
        </w:rPr>
        <w:drawing>
          <wp:inline distT="0" distB="0" distL="0" distR="0" wp14:anchorId="1A9A3A74" wp14:editId="45546C07">
            <wp:extent cx="5727700" cy="4100195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0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9043D" w14:textId="35347931" w:rsidR="00412804" w:rsidRDefault="00412804"/>
    <w:p w14:paraId="04A8F9CA" w14:textId="6C1C1794" w:rsidR="00277CA3" w:rsidRDefault="00277CA3"/>
    <w:p w14:paraId="0CC1854D" w14:textId="77238A40" w:rsidR="00D43517" w:rsidRDefault="00D43517"/>
    <w:p w14:paraId="5DA7598D" w14:textId="77777777" w:rsidR="00082C17" w:rsidRDefault="00082C17" w:rsidP="00082C1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A360C3C" w14:textId="77777777" w:rsidR="00082C17" w:rsidRDefault="00082C17" w:rsidP="00082C1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D2B8A1F" w14:textId="06805356" w:rsidR="00082C17" w:rsidRPr="00F332F5" w:rsidRDefault="00082C17" w:rsidP="00082C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332F5">
        <w:rPr>
          <w:rFonts w:ascii="Times New Roman" w:eastAsia="Times New Roman" w:hAnsi="Times New Roman" w:cs="Times New Roman"/>
          <w:b/>
          <w:bCs/>
          <w:color w:val="000000"/>
        </w:rPr>
        <w:t>Supplementary Figure S2.</w:t>
      </w:r>
      <w:r w:rsidRPr="00F332F5">
        <w:rPr>
          <w:rFonts w:ascii="Times New Roman" w:eastAsia="Times New Roman" w:hAnsi="Times New Roman" w:cs="Times New Roman"/>
          <w:color w:val="000000"/>
        </w:rPr>
        <w:t xml:space="preserve"> Heatmap based on abundance (%) of genera detected. Dendrogram presents clustering of microbiota profiles into community structure types, based on 0.8 cutoff. Colorful bar below the dendrogram stands for different community structure types.</w:t>
      </w:r>
    </w:p>
    <w:p w14:paraId="618373B4" w14:textId="286C0E19" w:rsidR="00277CA3" w:rsidRDefault="00277CA3"/>
    <w:p w14:paraId="21F0230B" w14:textId="147D1306" w:rsidR="00D43517" w:rsidRDefault="00D43517"/>
    <w:p w14:paraId="5BB89707" w14:textId="54658D47" w:rsidR="004F11F0" w:rsidRDefault="004F11F0" w:rsidP="004F11F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6E9BF79" w14:textId="441F54B1" w:rsidR="00412804" w:rsidRDefault="00412804" w:rsidP="004F11F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100DC80" w14:textId="5B468BCC" w:rsidR="00412804" w:rsidRDefault="00412804" w:rsidP="004F11F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noProof/>
        </w:rPr>
        <w:lastRenderedPageBreak/>
        <w:drawing>
          <wp:inline distT="0" distB="0" distL="0" distR="0" wp14:anchorId="3C6E0300" wp14:editId="5867EC7A">
            <wp:extent cx="5699760" cy="4150581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486" b="571"/>
                    <a:stretch/>
                  </pic:blipFill>
                  <pic:spPr bwMode="auto">
                    <a:xfrm>
                      <a:off x="0" y="0"/>
                      <a:ext cx="5699870" cy="4150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9814D" w14:textId="77777777" w:rsidR="004F11F0" w:rsidRDefault="004F11F0" w:rsidP="004F11F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5B6138E" w14:textId="417DFBE4" w:rsidR="004F11F0" w:rsidRPr="00F332F5" w:rsidRDefault="004F11F0" w:rsidP="004F11F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332F5">
        <w:rPr>
          <w:rFonts w:ascii="Times New Roman" w:eastAsia="Times New Roman" w:hAnsi="Times New Roman" w:cs="Times New Roman"/>
          <w:b/>
          <w:bCs/>
          <w:color w:val="000000"/>
        </w:rPr>
        <w:t>Supplementary Figure S3.</w:t>
      </w:r>
      <w:r w:rsidRPr="00F332F5">
        <w:rPr>
          <w:rFonts w:ascii="Times New Roman" w:eastAsia="Times New Roman" w:hAnsi="Times New Roman" w:cs="Times New Roman"/>
          <w:color w:val="000000"/>
        </w:rPr>
        <w:t xml:space="preserve"> Dendrogram representing samples hierarchical clustering based on genus level identification.</w:t>
      </w:r>
    </w:p>
    <w:p w14:paraId="1D4F7F3C" w14:textId="34A554E1" w:rsidR="00D43517" w:rsidRDefault="00D43517" w:rsidP="004F11F0"/>
    <w:sectPr w:rsidR="00D43517" w:rsidSect="005759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CA3"/>
    <w:rsid w:val="00082C17"/>
    <w:rsid w:val="000B3CC3"/>
    <w:rsid w:val="00140379"/>
    <w:rsid w:val="00187284"/>
    <w:rsid w:val="001C0682"/>
    <w:rsid w:val="001C74A9"/>
    <w:rsid w:val="00277CA3"/>
    <w:rsid w:val="00353999"/>
    <w:rsid w:val="003F4CD4"/>
    <w:rsid w:val="00412804"/>
    <w:rsid w:val="004A4CE2"/>
    <w:rsid w:val="004F11F0"/>
    <w:rsid w:val="00520975"/>
    <w:rsid w:val="0057597B"/>
    <w:rsid w:val="006A347B"/>
    <w:rsid w:val="007B5EFF"/>
    <w:rsid w:val="00847BB9"/>
    <w:rsid w:val="00965D36"/>
    <w:rsid w:val="00AB033E"/>
    <w:rsid w:val="00AF505C"/>
    <w:rsid w:val="00B94996"/>
    <w:rsid w:val="00CA6D6D"/>
    <w:rsid w:val="00CC139D"/>
    <w:rsid w:val="00D1730C"/>
    <w:rsid w:val="00D43517"/>
    <w:rsid w:val="00E215D7"/>
    <w:rsid w:val="00ED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B2C6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34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4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Ugarcina Perovic</dc:creator>
  <cp:keywords/>
  <dc:description/>
  <cp:lastModifiedBy>Magdalena Księżarek</cp:lastModifiedBy>
  <cp:revision>5</cp:revision>
  <dcterms:created xsi:type="dcterms:W3CDTF">2020-12-11T16:01:00Z</dcterms:created>
  <dcterms:modified xsi:type="dcterms:W3CDTF">2021-02-03T12:30:00Z</dcterms:modified>
</cp:coreProperties>
</file>